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F4DD2" w14:textId="77777777" w:rsidR="006638BC" w:rsidRPr="006638BC" w:rsidRDefault="006638BC" w:rsidP="006638BC">
      <w:pPr>
        <w:widowControl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6638BC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Supplementary </w:t>
      </w:r>
      <w:r w:rsidRPr="006638BC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f</w:t>
      </w:r>
      <w:r w:rsidRPr="006638BC">
        <w:rPr>
          <w:rFonts w:ascii="Times New Roman" w:eastAsia="等线" w:hAnsi="Times New Roman" w:cs="Times New Roman"/>
          <w:sz w:val="24"/>
          <w:szCs w:val="24"/>
          <w14:ligatures w14:val="none"/>
        </w:rPr>
        <w:t>igure</w:t>
      </w:r>
      <w:r w:rsidRPr="006638BC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2. Procedure of cognitive </w:t>
      </w:r>
      <w:r w:rsidRPr="006638BC">
        <w:rPr>
          <w:rFonts w:ascii="Times New Roman" w:eastAsia="等线" w:hAnsi="Times New Roman" w:cs="Times New Roman"/>
          <w:snapToGrid w:val="0"/>
          <w:sz w:val="24"/>
          <w:szCs w:val="24"/>
          <w14:ligatures w14:val="none"/>
        </w:rPr>
        <w:t>debriefing</w:t>
      </w:r>
      <w:r w:rsidRPr="006638BC">
        <w:rPr>
          <w:rFonts w:ascii="Times New Roman" w:eastAsia="等线" w:hAnsi="Times New Roman" w:cs="Times New Roman" w:hint="eastAsia"/>
          <w:snapToGrid w:val="0"/>
          <w:sz w:val="24"/>
          <w:szCs w:val="24"/>
          <w14:ligatures w14:val="none"/>
        </w:rPr>
        <w:t xml:space="preserve"> used in this study</w:t>
      </w:r>
      <w:r w:rsidRPr="006638BC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for </w:t>
      </w:r>
    </w:p>
    <w:p w14:paraId="13E91D46" w14:textId="77777777" w:rsidR="006638BC" w:rsidRPr="006638BC" w:rsidRDefault="006638BC" w:rsidP="006638BC">
      <w:pPr>
        <w:widowControl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6638BC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developing the Chinese version of the Basel Extent of Rationing of Nursing Care for LTC homes instrument</w:t>
      </w:r>
    </w:p>
    <w:p w14:paraId="2385F693" w14:textId="50912B5D" w:rsidR="00F85384" w:rsidRPr="006638BC" w:rsidRDefault="006638BC">
      <w:pPr>
        <w:rPr>
          <w:rFonts w:hint="eastAsia"/>
        </w:rPr>
      </w:pPr>
      <w:r w:rsidRPr="006638BC">
        <w:rPr>
          <w:rFonts w:ascii="Times New Roman" w:eastAsia="等线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114300" distR="114300" wp14:anchorId="6C39670C" wp14:editId="71333683">
            <wp:extent cx="5269230" cy="3531235"/>
            <wp:effectExtent l="0" t="0" r="0" b="12065"/>
            <wp:docPr id="2" name="图片 2" descr="访谈流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访谈流程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3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5384" w:rsidRPr="006638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38BC"/>
    <w:rsid w:val="00172255"/>
    <w:rsid w:val="00240FFF"/>
    <w:rsid w:val="004257B5"/>
    <w:rsid w:val="00473556"/>
    <w:rsid w:val="006638BC"/>
    <w:rsid w:val="006A49BA"/>
    <w:rsid w:val="006B47B1"/>
    <w:rsid w:val="00753A60"/>
    <w:rsid w:val="008A307C"/>
    <w:rsid w:val="00A10525"/>
    <w:rsid w:val="00D11E59"/>
    <w:rsid w:val="00E1577D"/>
    <w:rsid w:val="00E274C2"/>
    <w:rsid w:val="00E44390"/>
    <w:rsid w:val="00F74B2F"/>
    <w:rsid w:val="00F8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C554A"/>
  <w15:chartTrackingRefBased/>
  <w15:docId w15:val="{389CAC9C-D59D-482C-A733-86405E24C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38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3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38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38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38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8B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38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38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38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38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38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38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38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38B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38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38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38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38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38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3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38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38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38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38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38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38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38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38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38B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姣 徐</dc:creator>
  <cp:keywords/>
  <dc:description/>
  <cp:lastModifiedBy>梦姣 徐</cp:lastModifiedBy>
  <cp:revision>1</cp:revision>
  <dcterms:created xsi:type="dcterms:W3CDTF">2026-04-04T04:31:00Z</dcterms:created>
  <dcterms:modified xsi:type="dcterms:W3CDTF">2026-04-04T04:31:00Z</dcterms:modified>
</cp:coreProperties>
</file>